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D805C" w14:textId="77777777" w:rsidR="000D5D2D" w:rsidRDefault="000D5D2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pPr w:leftFromText="180" w:rightFromText="180" w:vertAnchor="text" w:tblpY="741"/>
        <w:tblW w:w="89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9"/>
        <w:gridCol w:w="96"/>
        <w:gridCol w:w="180"/>
        <w:gridCol w:w="703"/>
        <w:gridCol w:w="805"/>
        <w:gridCol w:w="809"/>
        <w:gridCol w:w="806"/>
        <w:gridCol w:w="952"/>
        <w:gridCol w:w="241"/>
        <w:gridCol w:w="806"/>
        <w:gridCol w:w="806"/>
        <w:gridCol w:w="809"/>
        <w:gridCol w:w="950"/>
      </w:tblGrid>
      <w:tr w:rsidR="000D5D2D" w14:paraId="7386ACD8" w14:textId="77777777">
        <w:trPr>
          <w:trHeight w:val="260"/>
        </w:trPr>
        <w:tc>
          <w:tcPr>
            <w:tcW w:w="1958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1206DE" w14:textId="77777777" w:rsidR="000D5D2D" w:rsidRDefault="000D5D2D"/>
        </w:tc>
        <w:tc>
          <w:tcPr>
            <w:tcW w:w="3372" w:type="dxa"/>
            <w:gridSpan w:val="4"/>
            <w:tcBorders>
              <w:left w:val="single" w:sz="4" w:space="0" w:color="FFFFFF"/>
              <w:right w:val="single" w:sz="4" w:space="0" w:color="FFFFFF"/>
            </w:tcBorders>
          </w:tcPr>
          <w:p w14:paraId="659E2406" w14:textId="365376DF" w:rsidR="000D5D2D" w:rsidRDefault="00A2374D">
            <w:pPr>
              <w:jc w:val="center"/>
            </w:pPr>
            <w:r>
              <w:t>Females (N = 14</w:t>
            </w:r>
            <w:r w:rsidR="001F60B5">
              <w:t>6</w:t>
            </w:r>
            <w:r>
              <w:t>)</w:t>
            </w:r>
          </w:p>
        </w:tc>
        <w:tc>
          <w:tcPr>
            <w:tcW w:w="241" w:type="dxa"/>
            <w:tcBorders>
              <w:left w:val="single" w:sz="4" w:space="0" w:color="FFFFFF"/>
              <w:right w:val="single" w:sz="4" w:space="0" w:color="FFFFFF"/>
            </w:tcBorders>
          </w:tcPr>
          <w:p w14:paraId="7ED8EEEB" w14:textId="77777777" w:rsidR="000D5D2D" w:rsidRDefault="000D5D2D">
            <w:pPr>
              <w:jc w:val="center"/>
            </w:pPr>
          </w:p>
        </w:tc>
        <w:tc>
          <w:tcPr>
            <w:tcW w:w="3371" w:type="dxa"/>
            <w:gridSpan w:val="4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63529E10" w14:textId="77777777" w:rsidR="000D5D2D" w:rsidRDefault="00A2374D">
            <w:pPr>
              <w:jc w:val="center"/>
            </w:pPr>
            <w:r>
              <w:t>Males (N= 155)</w:t>
            </w:r>
          </w:p>
        </w:tc>
      </w:tr>
      <w:tr w:rsidR="000D5D2D" w14:paraId="1C3166B5" w14:textId="77777777">
        <w:trPr>
          <w:trHeight w:val="247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A1BCEE" w14:textId="77777777" w:rsidR="000D5D2D" w:rsidRDefault="000D5D2D"/>
        </w:tc>
        <w:tc>
          <w:tcPr>
            <w:tcW w:w="805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7D99DA6" w14:textId="77777777" w:rsidR="000D5D2D" w:rsidRDefault="00A2374D">
            <w:pPr>
              <w:jc w:val="center"/>
            </w:pPr>
            <w:r>
              <w:t>B</w:t>
            </w:r>
          </w:p>
        </w:tc>
        <w:tc>
          <w:tcPr>
            <w:tcW w:w="161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281C311" w14:textId="77777777" w:rsidR="000D5D2D" w:rsidRDefault="00A2374D">
            <w:pPr>
              <w:jc w:val="center"/>
            </w:pPr>
            <w:r>
              <w:t>95% CI</w:t>
            </w:r>
          </w:p>
        </w:tc>
        <w:tc>
          <w:tcPr>
            <w:tcW w:w="95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725543F" w14:textId="77777777" w:rsidR="000D5D2D" w:rsidRDefault="00A2374D">
            <w:pPr>
              <w:jc w:val="center"/>
            </w:pPr>
            <w:r>
              <w:t>p-value</w:t>
            </w:r>
          </w:p>
        </w:tc>
        <w:tc>
          <w:tcPr>
            <w:tcW w:w="2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1DAC08" w14:textId="77777777" w:rsidR="000D5D2D" w:rsidRDefault="000D5D2D">
            <w:pPr>
              <w:jc w:val="center"/>
            </w:pPr>
          </w:p>
        </w:tc>
        <w:tc>
          <w:tcPr>
            <w:tcW w:w="80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35DA31F" w14:textId="77777777" w:rsidR="000D5D2D" w:rsidRDefault="00A2374D">
            <w:pPr>
              <w:jc w:val="center"/>
            </w:pPr>
            <w:r>
              <w:t>B</w:t>
            </w:r>
          </w:p>
        </w:tc>
        <w:tc>
          <w:tcPr>
            <w:tcW w:w="161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A47AB8A" w14:textId="77777777" w:rsidR="000D5D2D" w:rsidRDefault="00A2374D">
            <w:pPr>
              <w:jc w:val="center"/>
            </w:pPr>
            <w:r>
              <w:t>95% CI</w:t>
            </w:r>
          </w:p>
        </w:tc>
        <w:tc>
          <w:tcPr>
            <w:tcW w:w="95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8C875B" w14:textId="77777777" w:rsidR="000D5D2D" w:rsidRDefault="00A2374D">
            <w:pPr>
              <w:jc w:val="center"/>
            </w:pPr>
            <w:r>
              <w:t>p-value</w:t>
            </w:r>
          </w:p>
        </w:tc>
      </w:tr>
      <w:tr w:rsidR="000D5D2D" w14:paraId="15BCB20C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E3DED85" w14:textId="77777777" w:rsidR="000D5D2D" w:rsidRDefault="000D5D2D"/>
        </w:tc>
        <w:tc>
          <w:tcPr>
            <w:tcW w:w="80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8CDD0E6" w14:textId="77777777" w:rsidR="000D5D2D" w:rsidRDefault="000D5D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09" w:type="dxa"/>
            <w:tcBorders>
              <w:left w:val="single" w:sz="4" w:space="0" w:color="FFFFFF"/>
              <w:right w:val="single" w:sz="4" w:space="0" w:color="FFFFFF"/>
            </w:tcBorders>
          </w:tcPr>
          <w:p w14:paraId="2AD3C945" w14:textId="77777777" w:rsidR="000D5D2D" w:rsidRDefault="00A2374D">
            <w:r>
              <w:t>Lower</w:t>
            </w:r>
          </w:p>
        </w:tc>
        <w:tc>
          <w:tcPr>
            <w:tcW w:w="806" w:type="dxa"/>
            <w:tcBorders>
              <w:left w:val="single" w:sz="4" w:space="0" w:color="FFFFFF"/>
              <w:right w:val="single" w:sz="4" w:space="0" w:color="FFFFFF"/>
            </w:tcBorders>
          </w:tcPr>
          <w:p w14:paraId="19DD1B02" w14:textId="77777777" w:rsidR="000D5D2D" w:rsidRDefault="00A2374D">
            <w:r>
              <w:t>Upper</w:t>
            </w:r>
          </w:p>
        </w:tc>
        <w:tc>
          <w:tcPr>
            <w:tcW w:w="95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261E561" w14:textId="77777777" w:rsidR="000D5D2D" w:rsidRDefault="000D5D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A9A949" w14:textId="77777777" w:rsidR="000D5D2D" w:rsidRDefault="000D5D2D">
            <w:pPr>
              <w:jc w:val="center"/>
            </w:pPr>
          </w:p>
        </w:tc>
        <w:tc>
          <w:tcPr>
            <w:tcW w:w="80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7D01056" w14:textId="77777777" w:rsidR="000D5D2D" w:rsidRDefault="000D5D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806" w:type="dxa"/>
            <w:tcBorders>
              <w:left w:val="single" w:sz="4" w:space="0" w:color="FFFFFF"/>
              <w:right w:val="single" w:sz="4" w:space="0" w:color="FFFFFF"/>
            </w:tcBorders>
          </w:tcPr>
          <w:p w14:paraId="640FA3A2" w14:textId="77777777" w:rsidR="000D5D2D" w:rsidRDefault="00A2374D">
            <w:r>
              <w:t>Lower</w:t>
            </w:r>
          </w:p>
        </w:tc>
        <w:tc>
          <w:tcPr>
            <w:tcW w:w="809" w:type="dxa"/>
            <w:tcBorders>
              <w:left w:val="single" w:sz="4" w:space="0" w:color="FFFFFF"/>
              <w:right w:val="single" w:sz="4" w:space="0" w:color="FFFFFF"/>
            </w:tcBorders>
          </w:tcPr>
          <w:p w14:paraId="47056960" w14:textId="77777777" w:rsidR="000D5D2D" w:rsidRDefault="00A2374D">
            <w:r>
              <w:t>Upper</w:t>
            </w:r>
          </w:p>
        </w:tc>
        <w:tc>
          <w:tcPr>
            <w:tcW w:w="95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5A85474" w14:textId="77777777" w:rsidR="000D5D2D" w:rsidRDefault="000D5D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D5D2D" w14:paraId="7412869A" w14:textId="77777777">
        <w:trPr>
          <w:trHeight w:val="247"/>
        </w:trPr>
        <w:tc>
          <w:tcPr>
            <w:tcW w:w="979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30729EA" w14:textId="77777777" w:rsidR="000D5D2D" w:rsidRDefault="00A2374D">
            <w:r>
              <w:t>Birth</w:t>
            </w:r>
          </w:p>
        </w:tc>
        <w:tc>
          <w:tcPr>
            <w:tcW w:w="979" w:type="dxa"/>
            <w:gridSpan w:val="3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4DFA849" w14:textId="77777777" w:rsidR="000D5D2D" w:rsidRDefault="000D5D2D"/>
        </w:tc>
        <w:tc>
          <w:tcPr>
            <w:tcW w:w="80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47CDCA" w14:textId="77777777" w:rsidR="000D5D2D" w:rsidRDefault="000D5D2D"/>
        </w:tc>
        <w:tc>
          <w:tcPr>
            <w:tcW w:w="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AEA3FD" w14:textId="77777777" w:rsidR="000D5D2D" w:rsidRDefault="000D5D2D"/>
        </w:tc>
        <w:tc>
          <w:tcPr>
            <w:tcW w:w="80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D5E013" w14:textId="77777777" w:rsidR="000D5D2D" w:rsidRDefault="000D5D2D"/>
        </w:tc>
        <w:tc>
          <w:tcPr>
            <w:tcW w:w="95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021776" w14:textId="77777777" w:rsidR="000D5D2D" w:rsidRDefault="000D5D2D"/>
        </w:tc>
        <w:tc>
          <w:tcPr>
            <w:tcW w:w="2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4AEC8B" w14:textId="77777777" w:rsidR="000D5D2D" w:rsidRDefault="000D5D2D"/>
        </w:tc>
        <w:tc>
          <w:tcPr>
            <w:tcW w:w="80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61992A" w14:textId="77777777" w:rsidR="000D5D2D" w:rsidRDefault="000D5D2D"/>
        </w:tc>
        <w:tc>
          <w:tcPr>
            <w:tcW w:w="80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3DC616" w14:textId="77777777" w:rsidR="000D5D2D" w:rsidRDefault="000D5D2D"/>
        </w:tc>
        <w:tc>
          <w:tcPr>
            <w:tcW w:w="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E50E0F" w14:textId="77777777" w:rsidR="000D5D2D" w:rsidRDefault="000D5D2D"/>
        </w:tc>
        <w:tc>
          <w:tcPr>
            <w:tcW w:w="9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594E02" w14:textId="77777777" w:rsidR="000D5D2D" w:rsidRDefault="000D5D2D"/>
        </w:tc>
      </w:tr>
      <w:tr w:rsidR="000D5D2D" w14:paraId="7C6897D1" w14:textId="77777777">
        <w:trPr>
          <w:trHeight w:val="247"/>
        </w:trPr>
        <w:tc>
          <w:tcPr>
            <w:tcW w:w="195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C2C706" w14:textId="77777777" w:rsidR="000D5D2D" w:rsidRDefault="00A2374D">
            <w:r>
              <w:t xml:space="preserve">   Mild or Moderate 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59D513" w14:textId="77777777" w:rsidR="000D5D2D" w:rsidRDefault="00A2374D">
            <w:pPr>
              <w:jc w:val="center"/>
            </w:pPr>
            <w:r>
              <w:t>-0.0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4FED9A" w14:textId="77777777" w:rsidR="000D5D2D" w:rsidRDefault="00A2374D">
            <w:pPr>
              <w:jc w:val="center"/>
            </w:pPr>
            <w:r>
              <w:t>-0.36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5B1386" w14:textId="77777777" w:rsidR="000D5D2D" w:rsidRDefault="00A2374D">
            <w:pPr>
              <w:jc w:val="center"/>
            </w:pPr>
            <w:r>
              <w:t>0.23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08C8B5" w14:textId="77777777" w:rsidR="000D5D2D" w:rsidRDefault="00A2374D">
            <w:pPr>
              <w:jc w:val="center"/>
            </w:pPr>
            <w:r>
              <w:t>0.676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08971B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99A7FF" w14:textId="77777777" w:rsidR="000D5D2D" w:rsidRDefault="00A2374D">
            <w:r>
              <w:t>-0.001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CEBC87" w14:textId="77777777" w:rsidR="000D5D2D" w:rsidRDefault="00A2374D">
            <w:r>
              <w:t>-0.23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23472F" w14:textId="77777777" w:rsidR="000D5D2D" w:rsidRDefault="00A2374D">
            <w:r>
              <w:t>0.22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6E9C22" w14:textId="77777777" w:rsidR="000D5D2D" w:rsidRDefault="00A2374D" w:rsidP="00DD2CD0">
            <w:pPr>
              <w:jc w:val="center"/>
            </w:pPr>
            <w:r>
              <w:t>0.990</w:t>
            </w:r>
          </w:p>
        </w:tc>
      </w:tr>
      <w:tr w:rsidR="000D5D2D" w14:paraId="179D55C2" w14:textId="77777777">
        <w:trPr>
          <w:trHeight w:val="247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953A77" w14:textId="77777777" w:rsidR="000D5D2D" w:rsidRDefault="00A2374D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F0C5B8" w14:textId="77777777" w:rsidR="000D5D2D" w:rsidRDefault="00A2374D">
            <w:pPr>
              <w:jc w:val="center"/>
            </w:pPr>
            <w:r>
              <w:t>-0.2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DDD932" w14:textId="77777777" w:rsidR="000D5D2D" w:rsidRDefault="00A2374D">
            <w:pPr>
              <w:jc w:val="center"/>
            </w:pPr>
            <w:r>
              <w:t>-0.71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E21339" w14:textId="77777777" w:rsidR="000D5D2D" w:rsidRDefault="00A2374D">
            <w:pPr>
              <w:jc w:val="center"/>
            </w:pPr>
            <w:r>
              <w:t>0.23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087D86" w14:textId="77777777" w:rsidR="000D5D2D" w:rsidRDefault="00A2374D">
            <w:pPr>
              <w:jc w:val="center"/>
            </w:pPr>
            <w:r>
              <w:t>0.319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C4556C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0DDE9D" w14:textId="77777777" w:rsidR="000D5D2D" w:rsidRDefault="00A2374D">
            <w:r>
              <w:t>-0.28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21E05D" w14:textId="77777777" w:rsidR="000D5D2D" w:rsidRDefault="00A2374D">
            <w:r>
              <w:t>-0.68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A91385" w14:textId="77777777" w:rsidR="000D5D2D" w:rsidRDefault="00A2374D">
            <w:r>
              <w:t>0.12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5EB6F3" w14:textId="77777777" w:rsidR="000D5D2D" w:rsidRDefault="00A2374D" w:rsidP="00DD2CD0">
            <w:pPr>
              <w:jc w:val="center"/>
              <w:rPr>
                <w:b/>
              </w:rPr>
            </w:pPr>
            <w:r>
              <w:t>0.169</w:t>
            </w:r>
          </w:p>
        </w:tc>
      </w:tr>
      <w:tr w:rsidR="000D5D2D" w14:paraId="725F74CA" w14:textId="77777777">
        <w:trPr>
          <w:trHeight w:val="247"/>
        </w:trPr>
        <w:tc>
          <w:tcPr>
            <w:tcW w:w="10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9EF9FEA" w14:textId="77777777" w:rsidR="000D5D2D" w:rsidRDefault="00A2374D">
            <w:r>
              <w:t>6 months</w:t>
            </w:r>
          </w:p>
        </w:tc>
        <w:tc>
          <w:tcPr>
            <w:tcW w:w="88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8D67C78" w14:textId="77777777" w:rsidR="000D5D2D" w:rsidRDefault="000D5D2D"/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71E4BA" w14:textId="77777777" w:rsidR="000D5D2D" w:rsidRDefault="000D5D2D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60AB4F" w14:textId="77777777" w:rsidR="000D5D2D" w:rsidRDefault="000D5D2D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98B336" w14:textId="77777777" w:rsidR="000D5D2D" w:rsidRDefault="000D5D2D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2023B0" w14:textId="77777777" w:rsidR="000D5D2D" w:rsidRDefault="000D5D2D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06078E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5CACA7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5842E3" w14:textId="77777777" w:rsidR="000D5D2D" w:rsidRDefault="000D5D2D"/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0AA520" w14:textId="77777777" w:rsidR="000D5D2D" w:rsidRDefault="000D5D2D"/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6DB257" w14:textId="77777777" w:rsidR="000D5D2D" w:rsidRDefault="000D5D2D" w:rsidP="00DD2CD0">
            <w:pPr>
              <w:jc w:val="center"/>
            </w:pPr>
          </w:p>
        </w:tc>
      </w:tr>
      <w:tr w:rsidR="000D5D2D" w14:paraId="4DC2E30C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106AA2" w14:textId="77777777" w:rsidR="000D5D2D" w:rsidRDefault="00A2374D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D7AF6E" w14:textId="77777777" w:rsidR="000D5D2D" w:rsidRDefault="00A2374D">
            <w:pPr>
              <w:jc w:val="center"/>
            </w:pPr>
            <w:r>
              <w:t>-0.0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71DBFC" w14:textId="77777777" w:rsidR="000D5D2D" w:rsidRDefault="00A2374D">
            <w:pPr>
              <w:jc w:val="center"/>
            </w:pPr>
            <w:r>
              <w:t>-0.35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114842" w14:textId="77777777" w:rsidR="000D5D2D" w:rsidRDefault="00A2374D">
            <w:pPr>
              <w:jc w:val="center"/>
            </w:pPr>
            <w:r>
              <w:t>0.26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0DF386" w14:textId="77777777" w:rsidR="000D5D2D" w:rsidRDefault="00A2374D">
            <w:pPr>
              <w:jc w:val="center"/>
            </w:pPr>
            <w:r>
              <w:t>0.779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445D15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B3BCC8" w14:textId="77777777" w:rsidR="000D5D2D" w:rsidRDefault="00A2374D">
            <w:r>
              <w:t>-0.01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5E0970" w14:textId="77777777" w:rsidR="000D5D2D" w:rsidRDefault="00A2374D">
            <w:r>
              <w:t>-0.23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9D0425" w14:textId="77777777" w:rsidR="000D5D2D" w:rsidRDefault="00A2374D">
            <w:r>
              <w:t>0.22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B50663" w14:textId="77777777" w:rsidR="000D5D2D" w:rsidRDefault="00A2374D" w:rsidP="00DD2CD0">
            <w:pPr>
              <w:jc w:val="center"/>
            </w:pPr>
            <w:r>
              <w:t>0.956</w:t>
            </w:r>
          </w:p>
        </w:tc>
      </w:tr>
      <w:tr w:rsidR="000D5D2D" w14:paraId="7D138D7D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8D3074" w14:textId="77777777" w:rsidR="000D5D2D" w:rsidRDefault="00A2374D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88BDF6" w14:textId="77777777" w:rsidR="000D5D2D" w:rsidRDefault="00A2374D">
            <w:pPr>
              <w:jc w:val="center"/>
            </w:pPr>
            <w:r>
              <w:t>-0.22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EC6ED0" w14:textId="77777777" w:rsidR="000D5D2D" w:rsidRDefault="00A2374D">
            <w:pPr>
              <w:jc w:val="center"/>
            </w:pPr>
            <w:r>
              <w:t>-0.69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6429DB" w14:textId="77777777" w:rsidR="000D5D2D" w:rsidRDefault="00A2374D">
            <w:pPr>
              <w:jc w:val="center"/>
            </w:pPr>
            <w:r>
              <w:t>0.26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A69FFB" w14:textId="77777777" w:rsidR="000D5D2D" w:rsidRDefault="00A2374D">
            <w:pPr>
              <w:jc w:val="center"/>
            </w:pPr>
            <w:r>
              <w:t>0.375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544FD5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874438" w14:textId="77777777" w:rsidR="000D5D2D" w:rsidRDefault="00A2374D">
            <w:r>
              <w:t>-0.26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50E7C6" w14:textId="77777777" w:rsidR="000D5D2D" w:rsidRDefault="00A2374D">
            <w:r>
              <w:t>-0.6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D8471B" w14:textId="77777777" w:rsidR="000D5D2D" w:rsidRDefault="00A2374D">
            <w:r>
              <w:t>0.13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2CCF25" w14:textId="77777777" w:rsidR="000D5D2D" w:rsidRDefault="00A2374D" w:rsidP="00DD2CD0">
            <w:pPr>
              <w:jc w:val="center"/>
              <w:rPr>
                <w:b/>
              </w:rPr>
            </w:pPr>
            <w:r>
              <w:t>0.196</w:t>
            </w:r>
          </w:p>
        </w:tc>
      </w:tr>
      <w:tr w:rsidR="000D5D2D" w14:paraId="1554205E" w14:textId="77777777">
        <w:trPr>
          <w:trHeight w:val="247"/>
        </w:trPr>
        <w:tc>
          <w:tcPr>
            <w:tcW w:w="97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227E673" w14:textId="77777777" w:rsidR="000D5D2D" w:rsidRDefault="00A2374D">
            <w:r>
              <w:t>1 year</w:t>
            </w:r>
          </w:p>
        </w:tc>
        <w:tc>
          <w:tcPr>
            <w:tcW w:w="97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FC0B54C" w14:textId="77777777" w:rsidR="000D5D2D" w:rsidRDefault="000D5D2D"/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F817A0" w14:textId="77777777" w:rsidR="000D5D2D" w:rsidRDefault="000D5D2D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AF2812" w14:textId="77777777" w:rsidR="000D5D2D" w:rsidRDefault="000D5D2D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A1174E" w14:textId="77777777" w:rsidR="000D5D2D" w:rsidRDefault="000D5D2D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07B9DF" w14:textId="77777777" w:rsidR="000D5D2D" w:rsidRDefault="000D5D2D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724BC5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D1A167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29C847" w14:textId="77777777" w:rsidR="000D5D2D" w:rsidRDefault="000D5D2D"/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F54029" w14:textId="77777777" w:rsidR="000D5D2D" w:rsidRDefault="000D5D2D"/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AB1BBE" w14:textId="77777777" w:rsidR="000D5D2D" w:rsidRDefault="000D5D2D" w:rsidP="00DD2CD0">
            <w:pPr>
              <w:jc w:val="center"/>
            </w:pPr>
          </w:p>
        </w:tc>
      </w:tr>
      <w:tr w:rsidR="000D5D2D" w14:paraId="647B94F8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6A6F8B" w14:textId="77777777" w:rsidR="000D5D2D" w:rsidRDefault="00A2374D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460695" w14:textId="77777777" w:rsidR="000D5D2D" w:rsidRDefault="00A2374D">
            <w:pPr>
              <w:jc w:val="center"/>
            </w:pPr>
            <w:r>
              <w:t>-0.02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748DC" w14:textId="77777777" w:rsidR="000D5D2D" w:rsidRDefault="00A2374D">
            <w:pPr>
              <w:jc w:val="center"/>
            </w:pPr>
            <w:r>
              <w:t>-0.36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330BBE" w14:textId="77777777" w:rsidR="000D5D2D" w:rsidRDefault="00A2374D">
            <w:pPr>
              <w:jc w:val="center"/>
            </w:pPr>
            <w:r>
              <w:t>0.31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56608C" w14:textId="77777777" w:rsidR="000D5D2D" w:rsidRDefault="00A2374D">
            <w:pPr>
              <w:jc w:val="center"/>
            </w:pPr>
            <w:r>
              <w:t>0.890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C2C39C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D70EF6" w14:textId="77777777" w:rsidR="000D5D2D" w:rsidRDefault="00A2374D">
            <w:r>
              <w:t>-0.01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65E4A8" w14:textId="77777777" w:rsidR="000D5D2D" w:rsidRDefault="00A2374D">
            <w:r>
              <w:t>-0.2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01F372" w14:textId="77777777" w:rsidR="000D5D2D" w:rsidRDefault="00A2374D">
            <w:r>
              <w:t>0.23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E54457" w14:textId="77777777" w:rsidR="000D5D2D" w:rsidRDefault="00A2374D" w:rsidP="00DD2CD0">
            <w:pPr>
              <w:jc w:val="center"/>
            </w:pPr>
            <w:r>
              <w:t>0.928</w:t>
            </w:r>
          </w:p>
        </w:tc>
      </w:tr>
      <w:tr w:rsidR="000D5D2D" w14:paraId="03E1FE49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0EE65A" w14:textId="77777777" w:rsidR="000D5D2D" w:rsidRDefault="00A2374D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A7F8FD" w14:textId="77777777" w:rsidR="000D5D2D" w:rsidRDefault="00A2374D">
            <w:pPr>
              <w:jc w:val="center"/>
            </w:pPr>
            <w:r>
              <w:t>-0.19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07EA23" w14:textId="77777777" w:rsidR="000D5D2D" w:rsidRDefault="00A2374D">
            <w:pPr>
              <w:jc w:val="center"/>
            </w:pPr>
            <w:r>
              <w:t>-0.71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AE0DAA" w14:textId="77777777" w:rsidR="000D5D2D" w:rsidRDefault="00A2374D">
            <w:pPr>
              <w:jc w:val="center"/>
            </w:pPr>
            <w:r>
              <w:t>0.33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4F2181" w14:textId="77777777" w:rsidR="000D5D2D" w:rsidRDefault="00A2374D">
            <w:pPr>
              <w:jc w:val="center"/>
            </w:pPr>
            <w:r>
              <w:t>0.471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C5172B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16CD80" w14:textId="77777777" w:rsidR="000D5D2D" w:rsidRDefault="00A2374D">
            <w:r>
              <w:t>-0.24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D66B29" w14:textId="77777777" w:rsidR="000D5D2D" w:rsidRDefault="00A2374D">
            <w:r>
              <w:t>-0.6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D9DE8F" w14:textId="77777777" w:rsidR="000D5D2D" w:rsidRDefault="00A2374D">
            <w:r>
              <w:t>0.18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3BE58C" w14:textId="77777777" w:rsidR="000D5D2D" w:rsidRDefault="00A2374D" w:rsidP="00DD2CD0">
            <w:pPr>
              <w:jc w:val="center"/>
              <w:rPr>
                <w:b/>
              </w:rPr>
            </w:pPr>
            <w:r>
              <w:t>0.257</w:t>
            </w:r>
          </w:p>
        </w:tc>
      </w:tr>
      <w:tr w:rsidR="000D5D2D" w14:paraId="010FDE7C" w14:textId="77777777">
        <w:trPr>
          <w:trHeight w:val="247"/>
        </w:trPr>
        <w:tc>
          <w:tcPr>
            <w:tcW w:w="125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FE4E281" w14:textId="77777777" w:rsidR="000D5D2D" w:rsidRDefault="00A2374D">
            <w:r>
              <w:t>18 months</w:t>
            </w:r>
          </w:p>
        </w:tc>
        <w:tc>
          <w:tcPr>
            <w:tcW w:w="7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AD23A3D" w14:textId="77777777" w:rsidR="000D5D2D" w:rsidRDefault="000D5D2D"/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112C06" w14:textId="77777777" w:rsidR="000D5D2D" w:rsidRDefault="000D5D2D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D2B14F" w14:textId="77777777" w:rsidR="000D5D2D" w:rsidRDefault="000D5D2D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E8CFFB" w14:textId="77777777" w:rsidR="000D5D2D" w:rsidRDefault="000D5D2D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7FB770" w14:textId="77777777" w:rsidR="000D5D2D" w:rsidRDefault="000D5D2D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AD02B3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4D8403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CE5203" w14:textId="77777777" w:rsidR="000D5D2D" w:rsidRDefault="000D5D2D"/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2D1EA6" w14:textId="77777777" w:rsidR="000D5D2D" w:rsidRDefault="000D5D2D"/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FD8CD1" w14:textId="77777777" w:rsidR="000D5D2D" w:rsidRDefault="000D5D2D" w:rsidP="00DD2CD0">
            <w:pPr>
              <w:jc w:val="center"/>
            </w:pPr>
          </w:p>
        </w:tc>
      </w:tr>
      <w:tr w:rsidR="000D5D2D" w14:paraId="03CCCFF0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D6E322" w14:textId="77777777" w:rsidR="000D5D2D" w:rsidRDefault="00A2374D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D47003" w14:textId="77777777" w:rsidR="000D5D2D" w:rsidRDefault="00A2374D">
            <w:pPr>
              <w:jc w:val="center"/>
            </w:pPr>
            <w:r>
              <w:t>-0.003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D9EE2B" w14:textId="77777777" w:rsidR="000D5D2D" w:rsidRDefault="00A2374D">
            <w:pPr>
              <w:jc w:val="center"/>
            </w:pPr>
            <w:r>
              <w:t>-0.39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92C19C" w14:textId="77777777" w:rsidR="000D5D2D" w:rsidRDefault="00A2374D">
            <w:pPr>
              <w:jc w:val="center"/>
            </w:pPr>
            <w:r>
              <w:t>0.39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1A5D48" w14:textId="77777777" w:rsidR="000D5D2D" w:rsidRDefault="00A2374D">
            <w:pPr>
              <w:jc w:val="center"/>
            </w:pPr>
            <w:r>
              <w:t>0.984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79644E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09D350" w14:textId="77777777" w:rsidR="000D5D2D" w:rsidRDefault="00A2374D">
            <w:r>
              <w:t>-0.02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FC68C5" w14:textId="77777777" w:rsidR="000D5D2D" w:rsidRDefault="00A2374D">
            <w:r>
              <w:t>-0.3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4C3D0F" w14:textId="77777777" w:rsidR="000D5D2D" w:rsidRDefault="00A2374D">
            <w:r>
              <w:t>0.27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CF4D14" w14:textId="77777777" w:rsidR="000D5D2D" w:rsidRDefault="00A2374D" w:rsidP="00DD2CD0">
            <w:pPr>
              <w:jc w:val="center"/>
            </w:pPr>
            <w:r>
              <w:t>0.911</w:t>
            </w:r>
          </w:p>
        </w:tc>
      </w:tr>
      <w:tr w:rsidR="000D5D2D" w14:paraId="3C618C5D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51CB3B" w14:textId="77777777" w:rsidR="000D5D2D" w:rsidRDefault="00A2374D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EE743E" w14:textId="77777777" w:rsidR="000D5D2D" w:rsidRDefault="00A2374D">
            <w:pPr>
              <w:jc w:val="center"/>
            </w:pPr>
            <w:r>
              <w:t>-0.17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EE583E" w14:textId="77777777" w:rsidR="000D5D2D" w:rsidRDefault="00A2374D">
            <w:pPr>
              <w:jc w:val="center"/>
            </w:pPr>
            <w:r>
              <w:t>-0.77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BC4E0A" w14:textId="77777777" w:rsidR="000D5D2D" w:rsidRDefault="00A2374D">
            <w:pPr>
              <w:jc w:val="center"/>
            </w:pPr>
            <w:r>
              <w:t>0.43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0AB7DD" w14:textId="77777777" w:rsidR="000D5D2D" w:rsidRDefault="00A2374D">
            <w:pPr>
              <w:jc w:val="center"/>
            </w:pPr>
            <w:r>
              <w:t>0.583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3C7825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D9FBA2" w14:textId="77777777" w:rsidR="000D5D2D" w:rsidRDefault="00A2374D">
            <w:r>
              <w:t>-0.23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9747AD" w14:textId="77777777" w:rsidR="000D5D2D" w:rsidRDefault="00A2374D">
            <w:r>
              <w:t>-0.69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A578D0" w14:textId="77777777" w:rsidR="000D5D2D" w:rsidRDefault="00A2374D">
            <w:r>
              <w:t>0.24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18898D" w14:textId="77777777" w:rsidR="000D5D2D" w:rsidRDefault="00A2374D" w:rsidP="00DD2CD0">
            <w:pPr>
              <w:jc w:val="center"/>
            </w:pPr>
            <w:r>
              <w:t>0.345</w:t>
            </w:r>
          </w:p>
        </w:tc>
      </w:tr>
      <w:tr w:rsidR="000D5D2D" w14:paraId="702443F5" w14:textId="77777777">
        <w:trPr>
          <w:trHeight w:val="247"/>
        </w:trPr>
        <w:tc>
          <w:tcPr>
            <w:tcW w:w="97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55290B9" w14:textId="77777777" w:rsidR="000D5D2D" w:rsidRDefault="00A2374D">
            <w:r>
              <w:t>2 years</w:t>
            </w:r>
          </w:p>
        </w:tc>
        <w:tc>
          <w:tcPr>
            <w:tcW w:w="97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B86C0E1" w14:textId="77777777" w:rsidR="000D5D2D" w:rsidRDefault="000D5D2D"/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A25002" w14:textId="77777777" w:rsidR="000D5D2D" w:rsidRDefault="000D5D2D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E40F27" w14:textId="77777777" w:rsidR="000D5D2D" w:rsidRDefault="000D5D2D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262E61" w14:textId="77777777" w:rsidR="000D5D2D" w:rsidRDefault="000D5D2D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CDDF3C" w14:textId="77777777" w:rsidR="000D5D2D" w:rsidRDefault="000D5D2D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F9C9C7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BEADFC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257C74" w14:textId="77777777" w:rsidR="000D5D2D" w:rsidRDefault="000D5D2D"/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245B29" w14:textId="77777777" w:rsidR="000D5D2D" w:rsidRDefault="000D5D2D"/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CA18BF" w14:textId="77777777" w:rsidR="000D5D2D" w:rsidRDefault="000D5D2D" w:rsidP="00DD2CD0">
            <w:pPr>
              <w:jc w:val="center"/>
            </w:pPr>
          </w:p>
        </w:tc>
      </w:tr>
      <w:tr w:rsidR="000D5D2D" w14:paraId="730CAD88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4FEF7C" w14:textId="77777777" w:rsidR="000D5D2D" w:rsidRDefault="00A2374D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A34E07" w14:textId="77777777" w:rsidR="000D5D2D" w:rsidRDefault="00A2374D">
            <w:pPr>
              <w:jc w:val="center"/>
            </w:pPr>
            <w:r>
              <w:t>0.02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F51E30" w14:textId="77777777" w:rsidR="000D5D2D" w:rsidRDefault="00A2374D">
            <w:pPr>
              <w:jc w:val="center"/>
            </w:pPr>
            <w:r>
              <w:t>-0.44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93E164" w14:textId="77777777" w:rsidR="000D5D2D" w:rsidRDefault="00A2374D">
            <w:pPr>
              <w:jc w:val="center"/>
            </w:pPr>
            <w:r>
              <w:t>0.47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3A9DE2" w14:textId="77777777" w:rsidR="000D5D2D" w:rsidRDefault="00A2374D">
            <w:pPr>
              <w:jc w:val="center"/>
            </w:pPr>
            <w:r>
              <w:t>0.946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C7B7CC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E2FF00" w14:textId="77777777" w:rsidR="000D5D2D" w:rsidRDefault="00A2374D">
            <w:r>
              <w:t>-0.02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5D8070" w14:textId="77777777" w:rsidR="000D5D2D" w:rsidRDefault="00A2374D">
            <w:r>
              <w:t>-0.35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150F92" w14:textId="77777777" w:rsidR="000D5D2D" w:rsidRDefault="00A2374D">
            <w:r>
              <w:t>0.31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03276F" w14:textId="77777777" w:rsidR="000D5D2D" w:rsidRDefault="00A2374D" w:rsidP="00DD2CD0">
            <w:pPr>
              <w:jc w:val="center"/>
            </w:pPr>
            <w:r>
              <w:t>0.901</w:t>
            </w:r>
          </w:p>
        </w:tc>
      </w:tr>
      <w:tr w:rsidR="000D5D2D" w14:paraId="2F8175E4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6A1CF0" w14:textId="77777777" w:rsidR="000D5D2D" w:rsidRDefault="00A2374D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E4F7A2" w14:textId="77777777" w:rsidR="000D5D2D" w:rsidRDefault="00A2374D">
            <w:pPr>
              <w:jc w:val="center"/>
            </w:pPr>
            <w:r>
              <w:t>-0.1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FCD087" w14:textId="77777777" w:rsidR="000D5D2D" w:rsidRDefault="00A2374D">
            <w:pPr>
              <w:jc w:val="center"/>
            </w:pPr>
            <w:r>
              <w:t>-0.84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D89A3E" w14:textId="77777777" w:rsidR="000D5D2D" w:rsidRDefault="00A2374D">
            <w:pPr>
              <w:jc w:val="center"/>
            </w:pPr>
            <w:r>
              <w:t>0.55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A21624" w14:textId="77777777" w:rsidR="000D5D2D" w:rsidRDefault="00A2374D">
            <w:pPr>
              <w:jc w:val="center"/>
            </w:pPr>
            <w:r>
              <w:t>0.686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381FD8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2A8739" w14:textId="77777777" w:rsidR="000D5D2D" w:rsidRDefault="00A2374D">
            <w:r>
              <w:t>-0.21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926E46" w14:textId="77777777" w:rsidR="000D5D2D" w:rsidRDefault="00A2374D">
            <w:r>
              <w:t>-0.7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9D41BA" w14:textId="77777777" w:rsidR="000D5D2D" w:rsidRDefault="00A2374D">
            <w:r>
              <w:t>0.32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EF75A7" w14:textId="77777777" w:rsidR="000D5D2D" w:rsidRDefault="00A2374D" w:rsidP="00DD2CD0">
            <w:pPr>
              <w:jc w:val="center"/>
            </w:pPr>
            <w:r>
              <w:t>0.444</w:t>
            </w:r>
          </w:p>
        </w:tc>
      </w:tr>
      <w:tr w:rsidR="000D5D2D" w14:paraId="2CC5210B" w14:textId="77777777">
        <w:trPr>
          <w:trHeight w:val="234"/>
        </w:trPr>
        <w:tc>
          <w:tcPr>
            <w:tcW w:w="97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49466BA" w14:textId="77777777" w:rsidR="000D5D2D" w:rsidRDefault="00A2374D">
            <w:r>
              <w:t>3 years</w:t>
            </w:r>
          </w:p>
        </w:tc>
        <w:tc>
          <w:tcPr>
            <w:tcW w:w="97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C359835" w14:textId="77777777" w:rsidR="000D5D2D" w:rsidRDefault="000D5D2D"/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1CEA4B" w14:textId="77777777" w:rsidR="000D5D2D" w:rsidRDefault="000D5D2D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550C33" w14:textId="77777777" w:rsidR="000D5D2D" w:rsidRDefault="000D5D2D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C1C8E9" w14:textId="77777777" w:rsidR="000D5D2D" w:rsidRDefault="000D5D2D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4557F3" w14:textId="77777777" w:rsidR="000D5D2D" w:rsidRDefault="000D5D2D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4C0629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94F030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CF6278" w14:textId="77777777" w:rsidR="000D5D2D" w:rsidRDefault="000D5D2D"/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014F37" w14:textId="77777777" w:rsidR="000D5D2D" w:rsidRDefault="000D5D2D"/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48BE9C" w14:textId="77777777" w:rsidR="000D5D2D" w:rsidRDefault="000D5D2D" w:rsidP="00DD2CD0">
            <w:pPr>
              <w:jc w:val="center"/>
            </w:pPr>
          </w:p>
        </w:tc>
      </w:tr>
      <w:tr w:rsidR="000D5D2D" w14:paraId="7FF31D66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916995" w14:textId="77777777" w:rsidR="000D5D2D" w:rsidRDefault="00A2374D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8C30A6" w14:textId="77777777" w:rsidR="000D5D2D" w:rsidRDefault="00A2374D">
            <w:pPr>
              <w:jc w:val="center"/>
            </w:pPr>
            <w:r>
              <w:t>0.0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3340FF" w14:textId="77777777" w:rsidR="000D5D2D" w:rsidRDefault="00A2374D">
            <w:pPr>
              <w:jc w:val="center"/>
            </w:pPr>
            <w:r>
              <w:t>-0.56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5157AB" w14:textId="77777777" w:rsidR="000D5D2D" w:rsidRDefault="00A2374D">
            <w:pPr>
              <w:jc w:val="center"/>
            </w:pPr>
            <w:r>
              <w:t>0.67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9D1D93" w14:textId="77777777" w:rsidR="000D5D2D" w:rsidRDefault="00A2374D">
            <w:pPr>
              <w:jc w:val="center"/>
            </w:pPr>
            <w:r>
              <w:t>0.859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84842B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CF3185" w14:textId="77777777" w:rsidR="000D5D2D" w:rsidRDefault="00A2374D">
            <w:r>
              <w:t>-0.03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ABBB98" w14:textId="77777777" w:rsidR="000D5D2D" w:rsidRDefault="00A2374D">
            <w:r>
              <w:t>-0.48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488EDD" w14:textId="77777777" w:rsidR="000D5D2D" w:rsidRDefault="00A2374D">
            <w:r>
              <w:t>0.41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9D6331" w14:textId="77777777" w:rsidR="000D5D2D" w:rsidRDefault="00A2374D" w:rsidP="00DD2CD0">
            <w:pPr>
              <w:jc w:val="center"/>
            </w:pPr>
            <w:r>
              <w:t>0.892</w:t>
            </w:r>
          </w:p>
        </w:tc>
      </w:tr>
      <w:tr w:rsidR="000D5D2D" w14:paraId="7594E35A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BBC0A6" w14:textId="77777777" w:rsidR="000D5D2D" w:rsidRDefault="00A2374D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DA7E0A" w14:textId="77777777" w:rsidR="000D5D2D" w:rsidRDefault="00A2374D">
            <w:pPr>
              <w:jc w:val="center"/>
            </w:pPr>
            <w:r>
              <w:t>-0.1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222864" w14:textId="77777777" w:rsidR="000D5D2D" w:rsidRDefault="00A2374D">
            <w:pPr>
              <w:jc w:val="center"/>
            </w:pPr>
            <w:r>
              <w:t>-1.02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4473D" w14:textId="77777777" w:rsidR="000D5D2D" w:rsidRDefault="00A2374D">
            <w:pPr>
              <w:jc w:val="center"/>
            </w:pPr>
            <w:r>
              <w:t>0.83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DDD0DE" w14:textId="77777777" w:rsidR="000D5D2D" w:rsidRDefault="00A2374D">
            <w:pPr>
              <w:jc w:val="center"/>
            </w:pPr>
            <w:r>
              <w:t>0.840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A2A917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3DCC64" w14:textId="77777777" w:rsidR="000D5D2D" w:rsidRDefault="00A2374D">
            <w:r>
              <w:t>-0.17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D70DE4" w14:textId="77777777" w:rsidR="000D5D2D" w:rsidRDefault="00A2374D">
            <w:r>
              <w:t>-0.8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3CBD84" w14:textId="77777777" w:rsidR="000D5D2D" w:rsidRDefault="00A2374D">
            <w:r>
              <w:t>0.52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3F5B0E" w14:textId="77777777" w:rsidR="000D5D2D" w:rsidRDefault="00A2374D" w:rsidP="00DD2CD0">
            <w:pPr>
              <w:jc w:val="center"/>
            </w:pPr>
            <w:r>
              <w:t>0.624</w:t>
            </w:r>
          </w:p>
        </w:tc>
      </w:tr>
      <w:tr w:rsidR="000D5D2D" w14:paraId="7B9104D1" w14:textId="77777777">
        <w:trPr>
          <w:trHeight w:val="234"/>
        </w:trPr>
        <w:tc>
          <w:tcPr>
            <w:tcW w:w="97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BE2E788" w14:textId="77777777" w:rsidR="000D5D2D" w:rsidRDefault="00A2374D">
            <w:r>
              <w:t>4 years</w:t>
            </w:r>
          </w:p>
        </w:tc>
        <w:tc>
          <w:tcPr>
            <w:tcW w:w="97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AD945B6" w14:textId="77777777" w:rsidR="000D5D2D" w:rsidRDefault="000D5D2D"/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545A50" w14:textId="77777777" w:rsidR="000D5D2D" w:rsidRDefault="000D5D2D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19B15D" w14:textId="77777777" w:rsidR="000D5D2D" w:rsidRDefault="000D5D2D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B611D4" w14:textId="77777777" w:rsidR="000D5D2D" w:rsidRDefault="000D5D2D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D6D212" w14:textId="77777777" w:rsidR="000D5D2D" w:rsidRDefault="000D5D2D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45F77F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349FD2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E42F95" w14:textId="77777777" w:rsidR="000D5D2D" w:rsidRDefault="000D5D2D"/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021702" w14:textId="77777777" w:rsidR="000D5D2D" w:rsidRDefault="000D5D2D"/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398431" w14:textId="77777777" w:rsidR="000D5D2D" w:rsidRDefault="000D5D2D" w:rsidP="00DD2CD0">
            <w:pPr>
              <w:jc w:val="center"/>
            </w:pPr>
          </w:p>
        </w:tc>
      </w:tr>
      <w:tr w:rsidR="000D5D2D" w14:paraId="1E1DF8FC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72CEE6" w14:textId="77777777" w:rsidR="000D5D2D" w:rsidRDefault="00A2374D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780288" w14:textId="77777777" w:rsidR="000D5D2D" w:rsidRDefault="00A2374D">
            <w:pPr>
              <w:jc w:val="center"/>
            </w:pPr>
            <w:r>
              <w:t>0.09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05DEFE" w14:textId="77777777" w:rsidR="000D5D2D" w:rsidRDefault="00A2374D">
            <w:pPr>
              <w:jc w:val="center"/>
            </w:pPr>
            <w:r>
              <w:t>-0.69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4889F7" w14:textId="77777777" w:rsidR="000D5D2D" w:rsidRDefault="00A2374D">
            <w:pPr>
              <w:jc w:val="center"/>
            </w:pPr>
            <w:r>
              <w:t>0.88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E1C4D0" w14:textId="77777777" w:rsidR="000D5D2D" w:rsidRDefault="00A2374D">
            <w:pPr>
              <w:jc w:val="center"/>
            </w:pPr>
            <w:r>
              <w:t>0.812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48319C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A40389" w14:textId="77777777" w:rsidR="000D5D2D" w:rsidRDefault="00A2374D">
            <w:r>
              <w:t>-0.04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28A51D" w14:textId="77777777" w:rsidR="000D5D2D" w:rsidRDefault="00A2374D">
            <w:r>
              <w:t>-0.6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533D9A" w14:textId="77777777" w:rsidR="000D5D2D" w:rsidRDefault="00A2374D">
            <w:r>
              <w:t>0.53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6EFE48" w14:textId="77777777" w:rsidR="000D5D2D" w:rsidRDefault="00A2374D" w:rsidP="00DD2CD0">
            <w:pPr>
              <w:jc w:val="center"/>
            </w:pPr>
            <w:r>
              <w:t>0.889</w:t>
            </w:r>
          </w:p>
        </w:tc>
      </w:tr>
      <w:tr w:rsidR="000D5D2D" w14:paraId="3391BE32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E59371" w14:textId="77777777" w:rsidR="000D5D2D" w:rsidRDefault="00A2374D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564339" w14:textId="77777777" w:rsidR="000D5D2D" w:rsidRDefault="00A2374D">
            <w:pPr>
              <w:jc w:val="center"/>
            </w:pPr>
            <w:r>
              <w:t>-0.05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5DAE36" w14:textId="77777777" w:rsidR="000D5D2D" w:rsidRDefault="00A2374D">
            <w:pPr>
              <w:jc w:val="center"/>
            </w:pPr>
            <w:r>
              <w:t>-1.23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F1128E" w14:textId="77777777" w:rsidR="000D5D2D" w:rsidRDefault="00A2374D">
            <w:pPr>
              <w:jc w:val="center"/>
            </w:pPr>
            <w:r>
              <w:t>1.13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618941" w14:textId="77777777" w:rsidR="000D5D2D" w:rsidRDefault="00A2374D">
            <w:pPr>
              <w:jc w:val="center"/>
            </w:pPr>
            <w:r>
              <w:t>0.938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DB813E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FA0077" w14:textId="77777777" w:rsidR="000D5D2D" w:rsidRDefault="00A2374D">
            <w:r>
              <w:t>-0.14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F0A003" w14:textId="77777777" w:rsidR="000D5D2D" w:rsidRDefault="00A2374D">
            <w:r>
              <w:t>-1.0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375134" w14:textId="77777777" w:rsidR="000D5D2D" w:rsidRDefault="00A2374D">
            <w:r>
              <w:t>0.73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3327FC" w14:textId="77777777" w:rsidR="000D5D2D" w:rsidRDefault="00A2374D" w:rsidP="00DD2CD0">
            <w:pPr>
              <w:jc w:val="center"/>
            </w:pPr>
            <w:r>
              <w:t>0.757</w:t>
            </w:r>
          </w:p>
        </w:tc>
      </w:tr>
      <w:tr w:rsidR="000D5D2D" w14:paraId="4496276D" w14:textId="77777777">
        <w:trPr>
          <w:trHeight w:val="234"/>
        </w:trPr>
        <w:tc>
          <w:tcPr>
            <w:tcW w:w="97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93A6139" w14:textId="77777777" w:rsidR="000D5D2D" w:rsidRDefault="00A2374D">
            <w:r>
              <w:t>5 years</w:t>
            </w:r>
          </w:p>
        </w:tc>
        <w:tc>
          <w:tcPr>
            <w:tcW w:w="97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B0B879" w14:textId="77777777" w:rsidR="000D5D2D" w:rsidRDefault="000D5D2D"/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A1E208" w14:textId="77777777" w:rsidR="000D5D2D" w:rsidRDefault="000D5D2D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693235" w14:textId="77777777" w:rsidR="000D5D2D" w:rsidRDefault="000D5D2D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B80B45" w14:textId="77777777" w:rsidR="000D5D2D" w:rsidRDefault="000D5D2D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95451C" w14:textId="77777777" w:rsidR="000D5D2D" w:rsidRDefault="000D5D2D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892481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4A40D4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A5E84C" w14:textId="77777777" w:rsidR="000D5D2D" w:rsidRDefault="000D5D2D"/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CD78F0" w14:textId="77777777" w:rsidR="000D5D2D" w:rsidRDefault="000D5D2D"/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A5540C" w14:textId="77777777" w:rsidR="000D5D2D" w:rsidRDefault="000D5D2D" w:rsidP="00DD2CD0">
            <w:pPr>
              <w:jc w:val="center"/>
            </w:pPr>
          </w:p>
        </w:tc>
      </w:tr>
      <w:tr w:rsidR="000D5D2D" w14:paraId="691D84FB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35CFC" w14:textId="77777777" w:rsidR="000D5D2D" w:rsidRDefault="00A2374D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C307F7" w14:textId="77777777" w:rsidR="000D5D2D" w:rsidRDefault="00A2374D">
            <w:pPr>
              <w:jc w:val="center"/>
            </w:pPr>
            <w:r>
              <w:t>0.13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154F18" w14:textId="77777777" w:rsidR="000D5D2D" w:rsidRDefault="00A2374D">
            <w:pPr>
              <w:jc w:val="center"/>
            </w:pPr>
            <w:r>
              <w:t>-0.82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8826AF" w14:textId="77777777" w:rsidR="000D5D2D" w:rsidRDefault="00A2374D">
            <w:pPr>
              <w:jc w:val="center"/>
            </w:pPr>
            <w:r>
              <w:t>1.09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40CEAE" w14:textId="77777777" w:rsidR="000D5D2D" w:rsidRDefault="00A2374D">
            <w:pPr>
              <w:jc w:val="center"/>
            </w:pPr>
            <w:r>
              <w:t>0.783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45D183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83626F" w14:textId="77777777" w:rsidR="000D5D2D" w:rsidRDefault="00A2374D">
            <w:r>
              <w:t>-0.05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641FFB" w14:textId="77777777" w:rsidR="000D5D2D" w:rsidRDefault="00A2374D">
            <w:r>
              <w:t>-0.75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2BA9FC" w14:textId="77777777" w:rsidR="000D5D2D" w:rsidRDefault="00A2374D">
            <w:r>
              <w:t>0.65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252587" w14:textId="77777777" w:rsidR="000D5D2D" w:rsidRDefault="00A2374D" w:rsidP="00DD2CD0">
            <w:pPr>
              <w:jc w:val="center"/>
            </w:pPr>
            <w:r>
              <w:t>0.888</w:t>
            </w:r>
          </w:p>
        </w:tc>
      </w:tr>
      <w:tr w:rsidR="000D5D2D" w14:paraId="52120335" w14:textId="77777777">
        <w:trPr>
          <w:trHeight w:val="234"/>
        </w:trPr>
        <w:tc>
          <w:tcPr>
            <w:tcW w:w="1958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C838254" w14:textId="77777777" w:rsidR="000D5D2D" w:rsidRDefault="00A2374D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2B8EA1" w14:textId="77777777" w:rsidR="000D5D2D" w:rsidRDefault="00A2374D">
            <w:pPr>
              <w:jc w:val="center"/>
            </w:pPr>
            <w:r>
              <w:t>0.0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E0BA695" w14:textId="77777777" w:rsidR="000D5D2D" w:rsidRDefault="00A2374D">
            <w:pPr>
              <w:jc w:val="center"/>
            </w:pPr>
            <w:r>
              <w:t>-1.45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00271C7" w14:textId="77777777" w:rsidR="000D5D2D" w:rsidRDefault="00A2374D">
            <w:pPr>
              <w:jc w:val="center"/>
            </w:pPr>
            <w:r>
              <w:t>1.45</w:t>
            </w:r>
          </w:p>
        </w:tc>
        <w:tc>
          <w:tcPr>
            <w:tcW w:w="95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8D3BC5A" w14:textId="77777777" w:rsidR="000D5D2D" w:rsidRDefault="00A2374D">
            <w:pPr>
              <w:jc w:val="center"/>
            </w:pPr>
            <w:r>
              <w:t>0.998</w:t>
            </w:r>
          </w:p>
        </w:tc>
        <w:tc>
          <w:tcPr>
            <w:tcW w:w="2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DEDB976" w14:textId="77777777" w:rsidR="000D5D2D" w:rsidRDefault="000D5D2D"/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3F0CBDE" w14:textId="77777777" w:rsidR="000D5D2D" w:rsidRDefault="00A2374D">
            <w:r>
              <w:t>-0.10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7C9E1FC" w14:textId="77777777" w:rsidR="000D5D2D" w:rsidRDefault="00A2374D">
            <w:r>
              <w:t>-1.1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EF4E52" w14:textId="77777777" w:rsidR="000D5D2D" w:rsidRDefault="00A2374D">
            <w:r>
              <w:t>0.96</w:t>
            </w:r>
          </w:p>
        </w:tc>
        <w:tc>
          <w:tcPr>
            <w:tcW w:w="9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59C8E76" w14:textId="77777777" w:rsidR="000D5D2D" w:rsidRDefault="00A2374D" w:rsidP="00DD2CD0">
            <w:pPr>
              <w:jc w:val="center"/>
            </w:pPr>
            <w:r>
              <w:t>0.850</w:t>
            </w:r>
          </w:p>
        </w:tc>
      </w:tr>
    </w:tbl>
    <w:p w14:paraId="1811E6E4" w14:textId="1660073D" w:rsidR="000D5D2D" w:rsidRDefault="00A2374D">
      <w:r>
        <w:t>Supplementary Table 3</w:t>
      </w:r>
      <w:r>
        <w:t>: Associations between parasite density and weight</w:t>
      </w:r>
      <w:r w:rsidR="007979B6">
        <w:t xml:space="preserve"> (kg)</w:t>
      </w:r>
      <w:r>
        <w:t xml:space="preserve"> from birth to age 5 years in sex-stratified adjusted</w:t>
      </w:r>
      <w:r>
        <w:rPr>
          <w:vertAlign w:val="superscript"/>
        </w:rPr>
        <w:t>1</w:t>
      </w:r>
      <w:r>
        <w:t xml:space="preserve"> linear mixed models</w:t>
      </w:r>
      <w:r w:rsidR="001F60B5">
        <w:t xml:space="preserve">. </w:t>
      </w:r>
    </w:p>
    <w:p w14:paraId="01D37C1E" w14:textId="77777777" w:rsidR="000D5D2D" w:rsidRDefault="000D5D2D"/>
    <w:p w14:paraId="294D42B9" w14:textId="65B5ED79" w:rsidR="000D5D2D" w:rsidRDefault="00A2374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Adjusted for residence during pregnancy, maternal pre-pregnancy BMI, maternal height, maternal education, and gravidity. A polynomial spline captures the non-linear trend in weight with respect to age. Random intercepts determined by mothers. Random slopes determined by repeated measurements of individuals. </w:t>
      </w:r>
      <w:r w:rsidR="00833921">
        <w:rPr>
          <w:color w:val="000000"/>
        </w:rPr>
        <w:t xml:space="preserve">Perinatal mortalities </w:t>
      </w:r>
      <w:r>
        <w:rPr>
          <w:color w:val="000000"/>
        </w:rPr>
        <w:t>excluded. Reference group is no detected parasites.</w:t>
      </w:r>
    </w:p>
    <w:p w14:paraId="1405730D" w14:textId="77777777" w:rsidR="000D5D2D" w:rsidRDefault="00A2374D">
      <w:r>
        <w:t>Estimates (B) and 95% confidence intervals (CI) from adjusted linear mixed models. p &lt; 0.05 bolded.</w:t>
      </w:r>
    </w:p>
    <w:p w14:paraId="301B7AE9" w14:textId="77777777" w:rsidR="000D5D2D" w:rsidRDefault="000D5D2D"/>
    <w:p w14:paraId="29471789" w14:textId="77777777" w:rsidR="000D5D2D" w:rsidRDefault="000D5D2D"/>
    <w:sectPr w:rsidR="000D5D2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633DA5"/>
    <w:multiLevelType w:val="multilevel"/>
    <w:tmpl w:val="4588D2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40490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D2D"/>
    <w:rsid w:val="000D5D2D"/>
    <w:rsid w:val="0015420F"/>
    <w:rsid w:val="001F60B5"/>
    <w:rsid w:val="007979B6"/>
    <w:rsid w:val="00833921"/>
    <w:rsid w:val="00A2374D"/>
    <w:rsid w:val="00DD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5553F"/>
  <w15:docId w15:val="{6980EFAF-7199-45A5-9D62-411723A7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71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1CB5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SeM53FZffvE1TZZ14f9EbjK+Tw==">CgMxLjA4AHIhMUw5MHVUbVg0V1FUdm5iQWViNUxFaWx4cXM0bjhPOUh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tt, Chloe</dc:creator>
  <cp:lastModifiedBy>Chloe Merritt</cp:lastModifiedBy>
  <cp:revision>6</cp:revision>
  <dcterms:created xsi:type="dcterms:W3CDTF">2025-05-07T19:26:00Z</dcterms:created>
  <dcterms:modified xsi:type="dcterms:W3CDTF">2025-12-01T14:49:00Z</dcterms:modified>
</cp:coreProperties>
</file>